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10" w:tblpY="1778"/>
        <w:tblW w:w="92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"/>
        <w:gridCol w:w="787"/>
        <w:gridCol w:w="1115"/>
        <w:gridCol w:w="1499"/>
        <w:gridCol w:w="1165"/>
        <w:gridCol w:w="2096"/>
        <w:gridCol w:w="1985"/>
        <w:gridCol w:w="425"/>
      </w:tblGrid>
      <w:tr w:rsidR="00D0206A" w:rsidRPr="00F021EA" w14:paraId="0AC7EB13" w14:textId="77777777" w:rsidTr="00D64574">
        <w:trPr>
          <w:trHeight w:val="391"/>
        </w:trPr>
        <w:tc>
          <w:tcPr>
            <w:tcW w:w="21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FEE98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1285D" w14:textId="77777777" w:rsidR="00D0206A" w:rsidRPr="00F021EA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>Model</w:t>
            </w:r>
          </w:p>
        </w:tc>
        <w:tc>
          <w:tcPr>
            <w:tcW w:w="5875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F66E3F" w14:textId="77777777" w:rsidR="00D0206A" w:rsidRPr="00F021EA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</w:pPr>
            <w:r w:rsidRPr="00D0206A">
              <w:rPr>
                <w:rFonts w:asciiTheme="majorHAnsi" w:eastAsia="Times New Roman" w:hAnsiTheme="majorHAnsi" w:cs="Times New Roman"/>
                <w:b/>
                <w:color w:val="000000"/>
                <w:szCs w:val="20"/>
                <w:u w:val="single"/>
              </w:rPr>
              <w:t>Recruitment</w:t>
            </w:r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 xml:space="preserve"> of neutrophils inside the spinal cord/tissue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2FF04778" w14:textId="77777777" w:rsidR="00D0206A" w:rsidRPr="00F021EA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>Neutrophils associated with…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2A59B" w14:textId="77777777" w:rsidR="00D0206A" w:rsidRPr="00F021EA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>Ref</w:t>
            </w:r>
          </w:p>
        </w:tc>
      </w:tr>
      <w:tr w:rsidR="00D0206A" w:rsidRPr="00F021EA" w14:paraId="6F75DCAD" w14:textId="77777777" w:rsidTr="00D64574">
        <w:trPr>
          <w:trHeight w:val="177"/>
        </w:trPr>
        <w:tc>
          <w:tcPr>
            <w:tcW w:w="21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2017C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</w:tc>
        <w:tc>
          <w:tcPr>
            <w:tcW w:w="787" w:type="dxa"/>
            <w:vMerge/>
            <w:shd w:val="clear" w:color="auto" w:fill="auto"/>
            <w:noWrap/>
            <w:vAlign w:val="center"/>
            <w:hideMark/>
          </w:tcPr>
          <w:p w14:paraId="264FB3C3" w14:textId="77777777" w:rsidR="00D0206A" w:rsidRPr="00F021EA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  <w:vAlign w:val="center"/>
            <w:hideMark/>
          </w:tcPr>
          <w:p w14:paraId="5AAFFEC7" w14:textId="77777777" w:rsidR="00D0206A" w:rsidRPr="00D61781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  <w:t>Pathway</w:t>
            </w:r>
          </w:p>
        </w:tc>
        <w:tc>
          <w:tcPr>
            <w:tcW w:w="1499" w:type="dxa"/>
            <w:shd w:val="clear" w:color="auto" w:fill="D9D9D9" w:themeFill="background1" w:themeFillShade="D9"/>
            <w:noWrap/>
            <w:vAlign w:val="center"/>
            <w:hideMark/>
          </w:tcPr>
          <w:p w14:paraId="2CCE0850" w14:textId="77777777" w:rsidR="00D0206A" w:rsidRPr="00D61781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  <w:t>Pathway inhibition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14:paraId="7721ADBD" w14:textId="77777777" w:rsidR="00D0206A" w:rsidRPr="00D61781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  <w:t>Intermediate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62133334" w14:textId="77777777" w:rsidR="00D0206A" w:rsidRPr="00D61781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  <w:t>Effects of inhibition</w:t>
            </w: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15A0425C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E8F8D" w14:textId="77777777" w:rsidR="00D0206A" w:rsidRPr="00F021EA" w:rsidRDefault="00D0206A" w:rsidP="00D0206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</w:pPr>
          </w:p>
        </w:tc>
      </w:tr>
      <w:tr w:rsidR="00D0206A" w:rsidRPr="00F021EA" w14:paraId="621C1B47" w14:textId="77777777" w:rsidTr="003C22B7">
        <w:trPr>
          <w:trHeight w:val="580"/>
        </w:trPr>
        <w:tc>
          <w:tcPr>
            <w:tcW w:w="21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FCB7E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84E50F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SC Comp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F84729D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PDE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2DBFEF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IC486051 </w:t>
            </w:r>
          </w:p>
          <w:p w14:paraId="712917ED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(0,5 or 1 mg/kg) </w:t>
            </w:r>
          </w:p>
          <w:p w14:paraId="5087D2B6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6 days post injury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5AB747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1D9F1B9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MPO activity</w:t>
            </w:r>
          </w:p>
          <w:p w14:paraId="7BF187ED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neutrophil infiltration</w:t>
            </w:r>
          </w:p>
          <w:p w14:paraId="7BF891C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macrophage infiltration</w:t>
            </w:r>
          </w:p>
          <w:p w14:paraId="09FD2A61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lipid peroxidation</w:t>
            </w:r>
          </w:p>
          <w:p w14:paraId="504F8FCC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ROS formation</w:t>
            </w:r>
          </w:p>
          <w:p w14:paraId="174C66AB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motor function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90B74A0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APOPTOSIS</w:t>
            </w:r>
          </w:p>
          <w:p w14:paraId="77861B67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OXIDATIVE STRESS</w:t>
            </w:r>
          </w:p>
          <w:p w14:paraId="6ED6333B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6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MOTOR RECOVER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83F2B" w14:textId="5CE6720E" w:rsidR="00D0206A" w:rsidRPr="00F021E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3</w:t>
            </w:r>
            <w:r w:rsidR="00BC46C6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9</w:t>
            </w:r>
          </w:p>
        </w:tc>
      </w:tr>
      <w:tr w:rsidR="00D0206A" w:rsidRPr="00F021EA" w14:paraId="72D7ECD9" w14:textId="77777777" w:rsidTr="003C22B7">
        <w:trPr>
          <w:trHeight w:val="881"/>
        </w:trPr>
        <w:tc>
          <w:tcPr>
            <w:tcW w:w="21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F57A5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DE2418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SC Cont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BF82012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LTB4/BLT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8F33872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ONO-4057 (10mg/kg) </w:t>
            </w:r>
          </w:p>
          <w:p w14:paraId="75C92216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5 days post injury</w:t>
            </w:r>
          </w:p>
          <w:p w14:paraId="402D9A6E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  <w:p w14:paraId="308A524B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BLT1-KO mice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583C30A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XCL1 ?</w:t>
            </w:r>
          </w:p>
          <w:p w14:paraId="6ADE2E8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XCL2 ?</w:t>
            </w:r>
          </w:p>
          <w:p w14:paraId="68ABA6FD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CL2 ?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1C322FB9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neutrophil infiltration</w:t>
            </w:r>
          </w:p>
          <w:p w14:paraId="4C5D90B1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apoptotic cell number</w:t>
            </w:r>
          </w:p>
          <w:p w14:paraId="3C84B0E4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motor function</w:t>
            </w:r>
          </w:p>
          <w:p w14:paraId="4982E57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axonal conduction</w:t>
            </w:r>
          </w:p>
          <w:p w14:paraId="3DA9900C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IL6</w:t>
            </w:r>
          </w:p>
          <w:p w14:paraId="2D07EE5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IL1</w:t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Symbol" w:char="F062"/>
            </w:r>
          </w:p>
          <w:p w14:paraId="244F01C8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TNF</w:t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Symbol" w:char="F061"/>
            </w:r>
          </w:p>
          <w:p w14:paraId="06041367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XCL1</w:t>
            </w:r>
          </w:p>
          <w:p w14:paraId="6568FD4E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XCL2</w:t>
            </w:r>
          </w:p>
          <w:p w14:paraId="07CA7D98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CL2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E40E50A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APOPTOSIS</w:t>
            </w:r>
          </w:p>
          <w:p w14:paraId="1A9FB303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PRO-INF CYTOKINES</w:t>
            </w:r>
          </w:p>
          <w:p w14:paraId="7BA32FA9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6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AXONAL CONDUCTION</w:t>
            </w:r>
          </w:p>
          <w:p w14:paraId="3E6861BA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6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MOTOR RECOVER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79F5CF" w14:textId="49B4E3DF" w:rsidR="00D0206A" w:rsidRPr="00F021E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3</w:t>
            </w:r>
            <w:r w:rsidR="00BC46C6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8</w:t>
            </w:r>
          </w:p>
        </w:tc>
      </w:tr>
      <w:tr w:rsidR="00D0206A" w:rsidRPr="00F021EA" w14:paraId="0CEEE29C" w14:textId="77777777" w:rsidTr="003C22B7">
        <w:trPr>
          <w:trHeight w:val="415"/>
        </w:trPr>
        <w:tc>
          <w:tcPr>
            <w:tcW w:w="21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63B30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439921A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SC Cont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FA6DE58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MPO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AC82DB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MPO-KO mice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824B777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39F3B00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HOCl</w:t>
            </w:r>
          </w:p>
          <w:p w14:paraId="6EA768FB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neutrophil infiltration</w:t>
            </w:r>
          </w:p>
          <w:p w14:paraId="27735A4C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apoptotic cell number</w:t>
            </w:r>
          </w:p>
          <w:p w14:paraId="0F5BEBDB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tissue sparing</w:t>
            </w:r>
          </w:p>
          <w:p w14:paraId="5473E6A8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motor function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D649A69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APOPTOSIS</w:t>
            </w:r>
          </w:p>
          <w:p w14:paraId="1784B71E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OXIDATIVE STRESS</w:t>
            </w:r>
          </w:p>
          <w:p w14:paraId="5971AEDF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6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MOTOR RECOVERY</w:t>
            </w:r>
          </w:p>
          <w:p w14:paraId="794E8AF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6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TISSUE SPARING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5D310" w14:textId="6F619A2B" w:rsidR="00D0206A" w:rsidRPr="00F021EA" w:rsidRDefault="00BC46C6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40</w:t>
            </w:r>
          </w:p>
        </w:tc>
      </w:tr>
      <w:tr w:rsidR="00D0206A" w:rsidRPr="00F021EA" w14:paraId="71CFFEEC" w14:textId="77777777" w:rsidTr="003C22B7">
        <w:trPr>
          <w:trHeight w:val="555"/>
        </w:trPr>
        <w:tc>
          <w:tcPr>
            <w:tcW w:w="21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782D53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46F9AE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SC Hemisect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89649E9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IKK</w:t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Symbol" w:char="F062"/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89E604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IKK</w:t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Symbol" w:char="F062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-KO mice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EDFC47B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XCL1</w:t>
            </w:r>
          </w:p>
          <w:p w14:paraId="598169DD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CL2</w:t>
            </w:r>
          </w:p>
          <w:p w14:paraId="54C7328D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CL3</w:t>
            </w:r>
          </w:p>
          <w:p w14:paraId="78EB414E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CL4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43557BA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neutrophil infiltration</w:t>
            </w:r>
          </w:p>
          <w:p w14:paraId="3D73674B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macrophage infiltration</w:t>
            </w:r>
          </w:p>
          <w:p w14:paraId="0F4E714E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tissue sparing</w:t>
            </w:r>
          </w:p>
          <w:p w14:paraId="4F5D74A2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motor function</w:t>
            </w:r>
          </w:p>
          <w:p w14:paraId="4F5046A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apoptotic cell number</w:t>
            </w:r>
          </w:p>
          <w:p w14:paraId="55B2C89C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ROS formation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6C6EA01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APOPTOSIS</w:t>
            </w:r>
          </w:p>
          <w:p w14:paraId="580C0054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OXIDATIVE STRESS</w:t>
            </w:r>
          </w:p>
          <w:p w14:paraId="5F7579CB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6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MOTOR RECOVERY</w:t>
            </w:r>
          </w:p>
          <w:p w14:paraId="38CE5470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sym w:font="Wingdings" w:char="F0E6"/>
            </w:r>
            <w:r w:rsidRPr="00D61781"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  <w:t xml:space="preserve"> TISSUE SPARING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A118C" w14:textId="3C45282D" w:rsidR="00D0206A" w:rsidRPr="00F021E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4</w:t>
            </w:r>
            <w:r w:rsidR="00BC46C6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D0206A" w:rsidRPr="00F021EA" w14:paraId="5EAC9172" w14:textId="77777777" w:rsidTr="003C22B7">
        <w:trPr>
          <w:trHeight w:val="312"/>
        </w:trPr>
        <w:tc>
          <w:tcPr>
            <w:tcW w:w="21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3A67C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6C6BB8A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SC Hemisect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156476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Tenascin 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CBC001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Tenascin C-KO mice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35BA06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D24B462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fibronectin expression</w:t>
            </w:r>
          </w:p>
          <w:p w14:paraId="5428D2D7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neutrophil infiltration</w:t>
            </w:r>
          </w:p>
          <w:p w14:paraId="3D2D67A2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lymphocyte infiltration</w:t>
            </w:r>
          </w:p>
          <w:p w14:paraId="11ED906A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4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neurofilament expression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1C9EED3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6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>FIBRONECTIN</w:t>
            </w:r>
          </w:p>
          <w:p w14:paraId="1ADBF6F6" w14:textId="77777777" w:rsidR="00D0206A" w:rsidRPr="00D61781" w:rsidRDefault="00D0206A" w:rsidP="003C22B7">
            <w:pPr>
              <w:rPr>
                <w:rFonts w:asciiTheme="majorHAnsi" w:eastAsia="Times New Roman" w:hAnsiTheme="majorHAnsi" w:cs="Times New Roman"/>
                <w:b/>
                <w:color w:val="FF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AXONAL REGROWTH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9DFAD6" w14:textId="11858F66" w:rsidR="00D0206A" w:rsidRPr="00F021E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4</w:t>
            </w:r>
            <w:r w:rsidR="00BC46C6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9</w:t>
            </w:r>
          </w:p>
        </w:tc>
      </w:tr>
      <w:tr w:rsidR="00D0206A" w:rsidRPr="00F021EA" w14:paraId="0BC5B356" w14:textId="77777777" w:rsidTr="003C22B7">
        <w:trPr>
          <w:trHeight w:val="245"/>
        </w:trPr>
        <w:tc>
          <w:tcPr>
            <w:tcW w:w="21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4BAFA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5C64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SC Cont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E3D01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MyD88/IL1R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B28402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MyD88-KO mice IL1R-KO mice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EF40D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CL2, CXCL1, CXCL2 by astrocytes</w:t>
            </w:r>
          </w:p>
        </w:tc>
        <w:tc>
          <w:tcPr>
            <w:tcW w:w="20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580D2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neutrophil infiltration</w:t>
            </w:r>
          </w:p>
          <w:p w14:paraId="610BD9EB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macrophage infiltratio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B40036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8EA69" w14:textId="2A409947" w:rsidR="00D0206A" w:rsidRPr="00F021E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4</w:t>
            </w:r>
            <w:r w:rsidR="00BC46C6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2</w:t>
            </w:r>
          </w:p>
        </w:tc>
      </w:tr>
      <w:tr w:rsidR="00D0206A" w:rsidRPr="00F021EA" w14:paraId="21D56472" w14:textId="77777777" w:rsidTr="003C22B7">
        <w:trPr>
          <w:trHeight w:val="417"/>
        </w:trPr>
        <w:tc>
          <w:tcPr>
            <w:tcW w:w="21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A7DA104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96E7D4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>Model</w:t>
            </w:r>
          </w:p>
        </w:tc>
        <w:tc>
          <w:tcPr>
            <w:tcW w:w="5875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486D88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0206A">
              <w:rPr>
                <w:rFonts w:asciiTheme="majorHAnsi" w:eastAsia="Times New Roman" w:hAnsiTheme="majorHAnsi" w:cs="Times New Roman"/>
                <w:b/>
                <w:color w:val="000000"/>
                <w:szCs w:val="20"/>
                <w:u w:val="single"/>
              </w:rPr>
              <w:t>Activity</w:t>
            </w:r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 xml:space="preserve"> of neutrophils inside the spinal cord/tissue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D9ED91E" w14:textId="090684B4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 xml:space="preserve">Neutrophils </w:t>
            </w:r>
            <w:proofErr w:type="spellStart"/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>associated</w:t>
            </w:r>
            <w:proofErr w:type="spellEnd"/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 xml:space="preserve"> with…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FC299D" w14:textId="5A1D94BA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20"/>
              </w:rPr>
              <w:t>Ref</w:t>
            </w:r>
          </w:p>
        </w:tc>
      </w:tr>
      <w:tr w:rsidR="00D0206A" w:rsidRPr="00F021EA" w14:paraId="4A4D2C63" w14:textId="77777777" w:rsidTr="003C22B7">
        <w:trPr>
          <w:trHeight w:val="216"/>
        </w:trPr>
        <w:tc>
          <w:tcPr>
            <w:tcW w:w="212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27B3F49" w14:textId="77777777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</w:tc>
        <w:tc>
          <w:tcPr>
            <w:tcW w:w="787" w:type="dxa"/>
            <w:vMerge/>
            <w:shd w:val="clear" w:color="auto" w:fill="auto"/>
            <w:noWrap/>
            <w:vAlign w:val="center"/>
          </w:tcPr>
          <w:p w14:paraId="1D378D24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  <w:vAlign w:val="center"/>
          </w:tcPr>
          <w:p w14:paraId="772E6BB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  <w:t>Pathway</w:t>
            </w:r>
          </w:p>
        </w:tc>
        <w:tc>
          <w:tcPr>
            <w:tcW w:w="1499" w:type="dxa"/>
            <w:shd w:val="clear" w:color="auto" w:fill="D9D9D9" w:themeFill="background1" w:themeFillShade="D9"/>
            <w:noWrap/>
            <w:vAlign w:val="center"/>
          </w:tcPr>
          <w:p w14:paraId="4AE6B91F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  <w:t>Pathway inhibition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vAlign w:val="center"/>
          </w:tcPr>
          <w:p w14:paraId="1058C749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  <w:t>Intermediate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</w:tcPr>
          <w:p w14:paraId="38E1FA03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20"/>
              </w:rPr>
              <w:t>Effects of inhibition</w:t>
            </w:r>
          </w:p>
        </w:tc>
        <w:tc>
          <w:tcPr>
            <w:tcW w:w="1985" w:type="dxa"/>
            <w:vMerge/>
            <w:shd w:val="clear" w:color="auto" w:fill="FFFFFF" w:themeFill="background1"/>
            <w:noWrap/>
            <w:vAlign w:val="center"/>
          </w:tcPr>
          <w:p w14:paraId="50410B4C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5B4404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</w:tc>
      </w:tr>
      <w:tr w:rsidR="00D0206A" w:rsidRPr="00F021EA" w14:paraId="6DC03E2A" w14:textId="77777777" w:rsidTr="003C22B7">
        <w:trPr>
          <w:trHeight w:val="245"/>
        </w:trPr>
        <w:tc>
          <w:tcPr>
            <w:tcW w:w="21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DACB121" w14:textId="16404950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513E654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SC Cont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5777E5DA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SLPI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2DB9C505" w14:textId="7B436C32" w:rsidR="00D0206A" w:rsidRPr="00F021E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AC82F13" w14:textId="649AC1B5" w:rsidR="00D0206A" w:rsidRPr="00F021E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</w:tcPr>
          <w:p w14:paraId="7CC2D912" w14:textId="0BE6EEA8" w:rsidR="00D0206A" w:rsidRPr="00F021E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5A0E7A54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>MOTOR RECOVERY</w:t>
            </w:r>
          </w:p>
          <w:p w14:paraId="7877CCD7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>TISSUE SPARING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FA5CA0" w14:textId="70312D54" w:rsidR="00D0206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4</w:t>
            </w:r>
            <w:r w:rsidR="00BC46C6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8</w:t>
            </w:r>
          </w:p>
        </w:tc>
      </w:tr>
      <w:tr w:rsidR="00D0206A" w:rsidRPr="00F021EA" w14:paraId="0D49B662" w14:textId="77777777" w:rsidTr="003C22B7">
        <w:trPr>
          <w:trHeight w:val="245"/>
        </w:trPr>
        <w:tc>
          <w:tcPr>
            <w:tcW w:w="21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31DBB83" w14:textId="02BFFF00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6AF339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ON lesion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2A5AAE4E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Oncomodulin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3DDA247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Ly6G blocking</w:t>
            </w:r>
          </w:p>
          <w:p w14:paraId="18A763A0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P1 (Ocm antagonist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8A59EE7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14:paraId="34CE0372" w14:textId="6921FA3A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="003C22B7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axonal</w:t>
            </w:r>
            <w:proofErr w:type="spellEnd"/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regeneration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5E670C19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AXONAL REGROWTH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47F333" w14:textId="34EF75CD" w:rsidR="00D0206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6</w:t>
            </w:r>
            <w:r w:rsidR="00BC46C6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3</w:t>
            </w:r>
          </w:p>
        </w:tc>
      </w:tr>
      <w:tr w:rsidR="00D0206A" w:rsidRPr="00F021EA" w14:paraId="5D3E56F8" w14:textId="77777777" w:rsidTr="003C22B7">
        <w:trPr>
          <w:trHeight w:val="245"/>
        </w:trPr>
        <w:tc>
          <w:tcPr>
            <w:tcW w:w="21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E692AF" w14:textId="77597A22" w:rsidR="00D0206A" w:rsidRPr="00F021EA" w:rsidRDefault="00D0206A" w:rsidP="00D0206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962F8C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PN lesion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AADDE2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Phagocytosis</w:t>
            </w:r>
          </w:p>
          <w:p w14:paraId="250F00A5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</w:p>
          <w:p w14:paraId="4B986FBD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T-3, NT4/5, BDNF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038F89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CD11b blocking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A6477F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d</w:t>
            </w:r>
          </w:p>
        </w:tc>
        <w:tc>
          <w:tcPr>
            <w:tcW w:w="20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11ACF9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axonal regeneration</w:t>
            </w:r>
          </w:p>
          <w:p w14:paraId="6425C47E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clearance of myelin debris</w:t>
            </w:r>
          </w:p>
          <w:p w14:paraId="17EFEF51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NT-3, NT4/5, BDNF secretion</w:t>
            </w:r>
          </w:p>
          <w:p w14:paraId="6ABCAC39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angiogenesis</w:t>
            </w:r>
          </w:p>
          <w:p w14:paraId="6327F094" w14:textId="77777777" w:rsidR="00D0206A" w:rsidRPr="00F021E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sym w:font="Wingdings" w:char="F0E6"/>
            </w:r>
            <w:r w:rsidRPr="00F021EA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 xml:space="preserve"> regeneration of SCI-axons in PN graft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E4550DC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AXONAL REGROWTH</w:t>
            </w:r>
          </w:p>
          <w:p w14:paraId="143BBB67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>PHAGOCYTOSIS</w:t>
            </w:r>
          </w:p>
          <w:p w14:paraId="529109BA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>NEUROTROPHINS</w:t>
            </w:r>
          </w:p>
          <w:p w14:paraId="212EFDF6" w14:textId="77777777" w:rsidR="00D0206A" w:rsidRDefault="00D0206A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sym w:font="Wingdings" w:char="F0E4"/>
            </w:r>
            <w:r w:rsidRPr="00D61781"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color w:val="008000"/>
                <w:sz w:val="16"/>
                <w:szCs w:val="20"/>
              </w:rPr>
              <w:t>ANGIOGENESIS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D19498" w14:textId="126D7EBC" w:rsidR="00D0206A" w:rsidRDefault="003C22B7" w:rsidP="003C22B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6</w:t>
            </w:r>
            <w:r w:rsidR="00BC46C6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6</w:t>
            </w:r>
            <w:bookmarkStart w:id="0" w:name="_GoBack"/>
            <w:bookmarkEnd w:id="0"/>
          </w:p>
        </w:tc>
      </w:tr>
    </w:tbl>
    <w:p w14:paraId="5F442A5E" w14:textId="3B9B5A6F" w:rsidR="001476E3" w:rsidRDefault="00D0206A">
      <w:pPr>
        <w:rPr>
          <w:rFonts w:asciiTheme="majorHAnsi" w:hAnsiTheme="majorHAnsi"/>
          <w:b/>
          <w:sz w:val="20"/>
        </w:rPr>
      </w:pPr>
      <w:r w:rsidRPr="001476E3">
        <w:rPr>
          <w:rFonts w:asciiTheme="majorHAnsi" w:hAnsiTheme="majorHAnsi"/>
          <w:b/>
          <w:sz w:val="20"/>
        </w:rPr>
        <w:t xml:space="preserve"> </w:t>
      </w:r>
      <w:r w:rsidR="001476E3" w:rsidRPr="001476E3">
        <w:rPr>
          <w:rFonts w:asciiTheme="majorHAnsi" w:hAnsiTheme="majorHAnsi"/>
          <w:b/>
          <w:sz w:val="20"/>
        </w:rPr>
        <w:t>Table 1</w:t>
      </w:r>
    </w:p>
    <w:p w14:paraId="6EBEB346" w14:textId="77777777" w:rsidR="001476E3" w:rsidRPr="001476E3" w:rsidRDefault="001476E3">
      <w:pPr>
        <w:rPr>
          <w:rFonts w:asciiTheme="majorHAnsi" w:hAnsiTheme="majorHAnsi"/>
          <w:b/>
          <w:sz w:val="20"/>
        </w:rPr>
      </w:pPr>
    </w:p>
    <w:sectPr w:rsidR="001476E3" w:rsidRPr="001476E3" w:rsidSect="00417D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071"/>
    <w:rsid w:val="001476E3"/>
    <w:rsid w:val="002B0071"/>
    <w:rsid w:val="003C22B7"/>
    <w:rsid w:val="00417D58"/>
    <w:rsid w:val="004F2678"/>
    <w:rsid w:val="00525106"/>
    <w:rsid w:val="00B51D00"/>
    <w:rsid w:val="00BC46C6"/>
    <w:rsid w:val="00D0206A"/>
    <w:rsid w:val="00D6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87BE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0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0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767</Characters>
  <Application>Microsoft Macintosh Word</Application>
  <DocSecurity>0</DocSecurity>
  <Lines>14</Lines>
  <Paragraphs>4</Paragraphs>
  <ScaleCrop>false</ScaleCrop>
  <Company>ULg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Neirinckx</dc:creator>
  <cp:keywords/>
  <dc:description/>
  <cp:lastModifiedBy>Virginie Neirinckx</cp:lastModifiedBy>
  <cp:revision>2</cp:revision>
  <dcterms:created xsi:type="dcterms:W3CDTF">2014-08-25T09:08:00Z</dcterms:created>
  <dcterms:modified xsi:type="dcterms:W3CDTF">2014-08-25T09:08:00Z</dcterms:modified>
</cp:coreProperties>
</file>